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40"/>
        <w:gridCol w:w="3300"/>
        <w:gridCol w:w="3420"/>
        <w:gridCol w:w="2780"/>
      </w:tblGrid>
      <w:tr w:rsidR="00C71134" w:rsidTr="00C71134">
        <w:trPr>
          <w:trHeight w:val="362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71134" w:rsidRDefault="00C71134"/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Relapse (n=22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o Relapse (n=107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C71134" w:rsidTr="00C71134">
        <w:trPr>
          <w:trHeight w:val="855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(months)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4 (8-137.8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5.6-210.8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C71134" w:rsidTr="00C71134">
        <w:trPr>
          <w:trHeight w:val="641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72.6 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7.4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64.5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35.5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C71134" w:rsidTr="00C71134">
        <w:trPr>
          <w:trHeight w:val="1485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Race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ucasian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panic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rican American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ian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ddle Eastern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45.5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54.5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35.2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53.3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7.6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.9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0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C71134" w:rsidTr="00C71134">
        <w:trPr>
          <w:trHeight w:val="428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mature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7.3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35.5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</w:tr>
      <w:tr w:rsidR="00C71134" w:rsidTr="00C71134">
        <w:trPr>
          <w:trHeight w:val="1354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RETEXT score*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I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V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0.0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0.0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60.0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8.3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29.2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32.3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30.2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C71134" w:rsidTr="00C71134">
        <w:trPr>
          <w:trHeight w:val="1069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Lung metastasis at diagnosis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1.8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23.4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</w:tr>
      <w:tr w:rsidR="00C71134" w:rsidTr="00C71134">
        <w:trPr>
          <w:trHeight w:val="641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+/P+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47.6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33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</w:tr>
      <w:tr w:rsidR="00C71134" w:rsidTr="00C71134">
        <w:trPr>
          <w:trHeight w:val="641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rovascular invasion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81.0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55.4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</w:tbl>
    <w:p w:rsidR="00C71134" w:rsidRDefault="00C71134" w:rsidP="00C71134">
      <w:pPr>
        <w:rPr>
          <w:rFonts w:ascii="Arial" w:hAnsi="Arial" w:cs="Arial"/>
          <w:sz w:val="18"/>
          <w:szCs w:val="18"/>
          <w:lang w:val="en-US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1379200" cy="39624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9200" cy="3835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71134" w:rsidRDefault="00C71134" w:rsidP="00C71134">
                            <w:pP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Supplementary Table 1. Demographics and initial presentation characteristics of the relapsed and non-relapsed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hepatoblastoma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patients. </w:t>
                            </w:r>
                          </w:p>
                          <w:p w:rsidR="00C71134" w:rsidRDefault="00C71134" w:rsidP="00C71134">
                            <w:pPr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*PRETEXT scores were not available for 2 relapsed patients and 11 non-relapsed patient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-.05pt;width:896pt;height:31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" filled="f" stroked="f">
                <v:textbox style="mso-fit-shape-to-text:t">
                  <w:txbxContent>
                    <w:p w:rsidR="00C71134" w:rsidRDefault="00C71134" w:rsidP="00C71134">
                      <w:pP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Supplementary Table 1. Demographics and initial presentation characteristics of the relapsed and non-relapsed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hepatoblastoma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patients. </w:t>
                      </w:r>
                    </w:p>
                    <w:p w:rsidR="00C71134" w:rsidRDefault="00C71134" w:rsidP="00C71134">
                      <w:pPr>
                        <w:rPr>
                          <w:rFonts w:ascii="Arial" w:eastAsia="Calibri" w:hAnsi="Arial" w:cs="Arial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*PRETEXT scores were not available for 2 relapsed patients and 11 non-relapsed patient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18"/>
          <w:szCs w:val="18"/>
        </w:rPr>
        <w:br w:type="page"/>
      </w:r>
    </w:p>
    <w:p w:rsidR="00C71134" w:rsidRDefault="00C71134" w:rsidP="00C71134">
      <w:pPr>
        <w:rPr>
          <w:rFonts w:ascii="Arial" w:hAnsi="Arial" w:cs="Arial"/>
          <w:sz w:val="18"/>
          <w:szCs w:val="18"/>
        </w:rPr>
      </w:pPr>
    </w:p>
    <w:tbl>
      <w:tblPr>
        <w:tblpPr w:leftFromText="180" w:rightFromText="180" w:horzAnchor="margin" w:tblpY="508"/>
        <w:tblW w:w="13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20"/>
        <w:gridCol w:w="4680"/>
        <w:gridCol w:w="4420"/>
      </w:tblGrid>
      <w:tr w:rsidR="00C71134" w:rsidTr="00C71134">
        <w:trPr>
          <w:trHeight w:val="831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71134" w:rsidRDefault="00C711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 xml:space="preserve">Primary </w:t>
            </w:r>
            <w:proofErr w:type="spellStart"/>
            <w:r>
              <w:rPr>
                <w:rFonts w:ascii="Arial" w:hAnsi="Arial" w:cs="Arial"/>
                <w:b/>
                <w:bCs/>
              </w:rPr>
              <w:t>Tumor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Histology (n=19)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Relapse </w:t>
            </w:r>
            <w:proofErr w:type="spellStart"/>
            <w:r>
              <w:rPr>
                <w:rFonts w:ascii="Arial" w:hAnsi="Arial" w:cs="Arial"/>
                <w:b/>
                <w:bCs/>
              </w:rPr>
              <w:t>Tumor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Histology (n=15)</w:t>
            </w:r>
          </w:p>
        </w:tc>
      </w:tr>
      <w:tr w:rsidR="00C71134" w:rsidTr="00C71134">
        <w:trPr>
          <w:trHeight w:val="1045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rimary Subtypes:</w:t>
            </w:r>
          </w:p>
          <w:p w:rsidR="00C71134" w:rsidRDefault="00C71134" w:rsidP="00C71134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ure </w:t>
            </w:r>
            <w:proofErr w:type="spellStart"/>
            <w:r>
              <w:rPr>
                <w:rFonts w:ascii="Arial" w:hAnsi="Arial" w:cs="Arial"/>
              </w:rPr>
              <w:t>Fetal</w:t>
            </w:r>
            <w:proofErr w:type="spellEnd"/>
          </w:p>
          <w:p w:rsidR="00C71134" w:rsidRDefault="00C71134" w:rsidP="00C71134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pithelial Only </w:t>
            </w:r>
          </w:p>
          <w:p w:rsidR="00C71134" w:rsidRDefault="00C71134" w:rsidP="00C71134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thelial and Mesenchymal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6.8%)</w:t>
            </w:r>
          </w:p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63.2%)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6.6%)</w:t>
            </w:r>
          </w:p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3.4%)</w:t>
            </w:r>
          </w:p>
        </w:tc>
      </w:tr>
      <w:tr w:rsidR="00C71134" w:rsidTr="00C71134">
        <w:trPr>
          <w:trHeight w:val="1153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dditional Components:</w:t>
            </w:r>
          </w:p>
          <w:p w:rsidR="00C71134" w:rsidRDefault="00C71134" w:rsidP="00C71134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lastemal</w:t>
            </w:r>
            <w:proofErr w:type="spellEnd"/>
          </w:p>
          <w:p w:rsidR="00C71134" w:rsidRDefault="00C71134" w:rsidP="00C71134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omorphic or HCC-like</w:t>
            </w:r>
          </w:p>
          <w:p w:rsidR="00C71134" w:rsidRDefault="00C71134" w:rsidP="00C71134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eratoid</w:t>
            </w:r>
            <w:proofErr w:type="spellEnd"/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6.8%)</w:t>
            </w:r>
          </w:p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6.8%)</w:t>
            </w:r>
          </w:p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1%)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3.3%)</w:t>
            </w:r>
          </w:p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0%)</w:t>
            </w:r>
          </w:p>
          <w:p w:rsidR="00C71134" w:rsidRDefault="00C7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</w:tbl>
    <w:p w:rsidR="00C71134" w:rsidRDefault="00C71134" w:rsidP="00C71134">
      <w:pPr>
        <w:jc w:val="center"/>
        <w:rPr>
          <w:rFonts w:ascii="Arial" w:hAnsi="Arial" w:cs="Arial"/>
          <w:sz w:val="18"/>
          <w:szCs w:val="18"/>
          <w:lang w:val="en-US"/>
        </w:rPr>
      </w:pPr>
    </w:p>
    <w:p w:rsidR="00C71134" w:rsidRDefault="00C71134" w:rsidP="00C71134">
      <w:pPr>
        <w:rPr>
          <w:rFonts w:ascii="Arial" w:hAnsi="Arial" w:cs="Arial"/>
          <w:sz w:val="18"/>
          <w:szCs w:val="18"/>
        </w:rPr>
      </w:pP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31800</wp:posOffset>
                </wp:positionH>
                <wp:positionV relativeFrom="paragraph">
                  <wp:posOffset>5192395</wp:posOffset>
                </wp:positionV>
                <wp:extent cx="11379200" cy="243840"/>
                <wp:effectExtent l="0" t="0" r="0" b="0"/>
                <wp:wrapNone/>
                <wp:docPr id="4" name="Text Box 4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lc="http://schemas.openxmlformats.org/drawingml/2006/lockedCanvas" id="{76A5BA97-CD21-2E18-4D5A-B3A9892C217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920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71134" w:rsidRDefault="00C71134" w:rsidP="00C7113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upplementary Table 2. Distribution of histological subtypes found in primary and relapse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umor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-34pt;margin-top:408.85pt;width:896pt;height:1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" filled="f" stroked="f">
                <v:textbox style="mso-fit-shape-to-text:t">
                  <w:txbxContent>
                    <w:p w:rsidR="00C71134" w:rsidRDefault="00C71134" w:rsidP="00C71134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upplementary Table 2. Distribution of histological subtypes found in primary and relapsed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umors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18"/>
          <w:szCs w:val="18"/>
        </w:rPr>
        <w:br w:type="page"/>
      </w:r>
    </w:p>
    <w:tbl>
      <w:tblPr>
        <w:tblpPr w:leftFromText="180" w:rightFromText="180" w:vertAnchor="page" w:horzAnchor="margin" w:tblpXSpec="center" w:tblpY="1003"/>
        <w:tblW w:w="149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lastRenderedPageBreak/>
              <w:t>ID 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Primary </w:t>
            </w: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</w:rPr>
              <w:t>Tumor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Epithelial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Mesenchymal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</w:rPr>
              <w:t>Teratoid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</w:rPr>
              <w:t>Embryonal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</w:rPr>
              <w:t>Fetal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</w:rPr>
              <w:t>Blastema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Pleomorphic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Post therapy necrosi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Margin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Relapsed </w:t>
            </w: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</w:rPr>
              <w:t>tumor</w:t>
            </w:r>
            <w:proofErr w:type="spellEnd"/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Patholog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omment Primary vs Relapse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Epithelial with abundant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blastema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abundant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ega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Mixed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Fet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/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Embryon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with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blastema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ame as primary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pithelial-mesenchymal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Mixed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fet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/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embryonal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 mesenchymal in relapse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pithelial-mesenchymal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ega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Mixed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fet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/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embryonal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ame as primary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pithelial-mesenchymal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osi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Largely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fet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, rare mesenchymal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ame as primary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pithelial-mesenchymal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esenchymal (70%)&gt;&gt; epithelial (30%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esenchymal dominant relapse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*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Pure epithelial,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embryon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dominant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 pur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9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1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osi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Pure epithelial,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fet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dominant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 pur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1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90% (mitotically inactive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osi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Pleomorphic 90%,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embryon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1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leomorphic in relapse only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pithelial-mesenchymal-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teratoid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ega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leomorphic HCC lik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leomorphic in relapse only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Epithelial-mesenchymal, focal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pleomorphism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spindle cell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6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4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ega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Epithelial-mesenchymal, focal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pleomorphism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osteoid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ega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pithelial, pleomorphic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 pur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ega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pithelial, pleomorphic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 pur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osi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pithelial-mesenchymal-pleomorphic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HCC lik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osi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Embryon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and pleomorphic GPC-3 nega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imilar to primary with GPC-3 negative component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pithelial (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embryon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dominant), with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blastema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 pur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predominant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lastRenderedPageBreak/>
              <w:t>1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pithelial-mesenchymal-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teratoid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-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Blastema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Mixed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fet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/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embryonal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nly epithelial in relapse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pithelial-mesenchymal-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teratoid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-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Blastema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65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3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ega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Fet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embryonal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nly epithelial in relapse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pithelial-mesenchymal-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teratoid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-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Blastema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- pleomorphic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osi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Embryonal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nly epithelial in relapse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Epithelial-mesenchymal, abundant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blastema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 (some striated, spindle cells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abundant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Myxoid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/small cell (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blastema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9*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Epithelial,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blastema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, pleomorphic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 pur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1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, 10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egativ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croscopic foci - epithelial onl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Epithelial with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anaplasia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elapse is morphologically like the primary per report</w:t>
            </w:r>
          </w:p>
        </w:tc>
      </w:tr>
      <w:tr w:rsidR="00C71134" w:rsidTr="00C71134">
        <w:trPr>
          <w:trHeight w:val="20"/>
        </w:trPr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Mixed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feta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/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embryonal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</w:tbl>
    <w:p w:rsidR="00C71134" w:rsidRDefault="00C71134" w:rsidP="00C71134">
      <w:pPr>
        <w:jc w:val="center"/>
        <w:rPr>
          <w:rFonts w:ascii="Arial" w:hAnsi="Arial" w:cs="Arial"/>
          <w:sz w:val="18"/>
          <w:szCs w:val="18"/>
          <w:lang w:val="en-US"/>
        </w:rPr>
      </w:pPr>
    </w:p>
    <w:p w:rsidR="00C71134" w:rsidRDefault="00C71134" w:rsidP="00C71134">
      <w:pPr>
        <w:rPr>
          <w:rFonts w:ascii="Arial" w:hAnsi="Arial" w:cs="Arial"/>
          <w:sz w:val="18"/>
          <w:szCs w:val="18"/>
        </w:rPr>
      </w:pP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790575</wp:posOffset>
                </wp:positionH>
                <wp:positionV relativeFrom="paragraph">
                  <wp:posOffset>281305</wp:posOffset>
                </wp:positionV>
                <wp:extent cx="11379200" cy="39624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9200" cy="3835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71134" w:rsidRDefault="00C71134" w:rsidP="00C71134">
                            <w:pP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Supplementary Table 3. Comparative histologic assessment of primary and relapse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umors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C71134" w:rsidRDefault="00C71134" w:rsidP="00C71134">
                            <w:pPr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*=Patient had resection of relapsed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umor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but tissue was not available for evaluation, NA=NA, HCC=hepatocellular carcinoma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margin-left:-62.25pt;margin-top:22.15pt;width:896pt;height:31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" filled="f" stroked="f">
                <v:textbox style="mso-fit-shape-to-text:t">
                  <w:txbxContent>
                    <w:p w:rsidR="00C71134" w:rsidRDefault="00C71134" w:rsidP="00C71134">
                      <w:pP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Supplementary Table 3. Comparative histologic assessment of primary and relapse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tumors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  <w:p w:rsidR="00C71134" w:rsidRDefault="00C71134" w:rsidP="00C71134">
                      <w:pPr>
                        <w:rPr>
                          <w:rFonts w:ascii="Arial" w:eastAsia="Calibri" w:hAnsi="Arial" w:cs="Arial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 xml:space="preserve">*=Patient had resection of relapsed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tumor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but tissue was not available for evaluation, NA=NA, HCC=hepatocellular carcinoma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18"/>
          <w:szCs w:val="18"/>
        </w:rPr>
        <w:br w:type="page"/>
      </w:r>
    </w:p>
    <w:tbl>
      <w:tblPr>
        <w:tblpPr w:leftFromText="180" w:rightFromText="180" w:horzAnchor="margin" w:tblpY="663"/>
        <w:tblW w:w="10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2780"/>
        <w:gridCol w:w="2880"/>
        <w:gridCol w:w="2880"/>
      </w:tblGrid>
      <w:tr w:rsidR="00C71134" w:rsidTr="00C71134">
        <w:trPr>
          <w:trHeight w:val="6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C71134" w:rsidRDefault="00C711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Transplant (n=7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Resection (n=15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C71134" w:rsidTr="00C71134">
        <w:trPr>
          <w:trHeight w:val="1233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ge (months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7 (17.8-77.4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5 (22.4-67.7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1</w:t>
            </w:r>
          </w:p>
        </w:tc>
      </w:tr>
      <w:tr w:rsidR="00C71134" w:rsidTr="00C71134">
        <w:trPr>
          <w:trHeight w:val="1233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RETEXT IV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83.3%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5%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4</w:t>
            </w:r>
          </w:p>
        </w:tc>
      </w:tr>
      <w:tr w:rsidR="00C71134" w:rsidTr="00C71134">
        <w:trPr>
          <w:trHeight w:val="1233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etastatic Disease at Diagnosis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%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0.0%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0</w:t>
            </w:r>
          </w:p>
        </w:tc>
      </w:tr>
      <w:tr w:rsidR="00C71134" w:rsidTr="00C71134">
        <w:trPr>
          <w:trHeight w:val="1267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icrovascular Invasion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71.1%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85.7%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4</w:t>
            </w:r>
          </w:p>
        </w:tc>
      </w:tr>
    </w:tbl>
    <w:p w:rsidR="00C71134" w:rsidRDefault="00C71134" w:rsidP="00C71134">
      <w:pPr>
        <w:jc w:val="center"/>
        <w:rPr>
          <w:rFonts w:ascii="Arial" w:hAnsi="Arial" w:cs="Arial"/>
          <w:sz w:val="18"/>
          <w:szCs w:val="18"/>
          <w:lang w:val="en-US"/>
        </w:rPr>
      </w:pPr>
    </w:p>
    <w:p w:rsidR="00C71134" w:rsidRDefault="00C71134" w:rsidP="00C71134">
      <w:pPr>
        <w:rPr>
          <w:rFonts w:ascii="Arial" w:hAnsi="Arial" w:cs="Arial"/>
          <w:sz w:val="18"/>
          <w:szCs w:val="18"/>
        </w:rPr>
      </w:pP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814070</wp:posOffset>
                </wp:positionH>
                <wp:positionV relativeFrom="paragraph">
                  <wp:posOffset>5217795</wp:posOffset>
                </wp:positionV>
                <wp:extent cx="11379200" cy="24384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920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71134" w:rsidRDefault="00C71134" w:rsidP="00C71134">
                            <w:pPr>
                              <w:rPr>
                                <w:rFonts w:ascii="Arial" w:eastAsia="Calibri" w:hAnsi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Supplementary Table 4. Age of diagnosis and risk factors between patients that were transplanted and resected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margin-left:-64.1pt;margin-top:410.85pt;width:896pt;height:19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" filled="f" stroked="f">
                <v:textbox style="mso-fit-shape-to-text:t">
                  <w:txbxContent>
                    <w:p w:rsidR="00C71134" w:rsidRDefault="00C71134" w:rsidP="00C71134">
                      <w:pPr>
                        <w:rPr>
                          <w:rFonts w:ascii="Arial" w:eastAsia="Calibri" w:hAnsi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Supplementary Table 4. Age of diagnosis and risk factors between patients that were transplanted and resected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18"/>
          <w:szCs w:val="18"/>
        </w:rPr>
        <w:br w:type="page"/>
      </w:r>
    </w:p>
    <w:tbl>
      <w:tblPr>
        <w:tblW w:w="11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40"/>
        <w:gridCol w:w="3300"/>
        <w:gridCol w:w="3420"/>
        <w:gridCol w:w="2780"/>
      </w:tblGrid>
      <w:tr w:rsidR="00C71134" w:rsidTr="00C71134">
        <w:trPr>
          <w:trHeight w:val="362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71134" w:rsidRDefault="00C711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Alive (n=10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ied (n=12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C71134" w:rsidTr="00C71134">
        <w:trPr>
          <w:trHeight w:val="855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ant age (months)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9 (7.9-135.9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2 (15.2-92.7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</w:tr>
      <w:tr w:rsidR="00C71134" w:rsidTr="00C71134">
        <w:trPr>
          <w:trHeight w:val="641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80.0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0.0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6.7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3.3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</w:tr>
      <w:tr w:rsidR="00C71134" w:rsidTr="00C71134">
        <w:trPr>
          <w:trHeight w:val="629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Race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ucasian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panic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0.0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0.0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1.7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58.3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</w:tr>
      <w:tr w:rsidR="00C71134" w:rsidTr="00C71134">
        <w:trPr>
          <w:trHeight w:val="428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mature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0.0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6.7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</w:tr>
      <w:tr w:rsidR="00C71134" w:rsidTr="00C71134">
        <w:trPr>
          <w:trHeight w:val="1169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RETEXT score*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I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V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5.0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5.0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0.0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3.3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6.7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</w:tr>
      <w:tr w:rsidR="00C71134" w:rsidTr="00C71134">
        <w:trPr>
          <w:trHeight w:val="690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ung metastasis at diagnosis 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0.0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6.7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C71134" w:rsidTr="00C71134">
        <w:trPr>
          <w:trHeight w:val="641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+/P+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5.6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1.7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</w:tr>
      <w:tr w:rsidR="00C71134" w:rsidTr="00C71134">
        <w:trPr>
          <w:trHeight w:val="641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crovascular invasion 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88.9%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75.0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</w:tr>
      <w:tr w:rsidR="00C71134" w:rsidTr="00C71134">
        <w:trPr>
          <w:trHeight w:val="641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Treatment Scheme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al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al and Surgical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.0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90.0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1.7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6.6%)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1.7%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  <w:p w:rsidR="00C71134" w:rsidRDefault="00C711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</w:tbl>
    <w:p w:rsidR="00C71134" w:rsidRDefault="00C71134" w:rsidP="00C71134">
      <w:pPr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790575</wp:posOffset>
                </wp:positionH>
                <wp:positionV relativeFrom="paragraph">
                  <wp:posOffset>937895</wp:posOffset>
                </wp:positionV>
                <wp:extent cx="11379200" cy="396240"/>
                <wp:effectExtent l="0" t="0" r="0" b="0"/>
                <wp:wrapNone/>
                <wp:docPr id="1" name="Text Box 1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lc="http://schemas.openxmlformats.org/drawingml/2006/lockedCanvas" id="{1BE0F21D-85B8-D392-EAEA-D5FA2088D0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9200" cy="3835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71134" w:rsidRDefault="00C71134" w:rsidP="00C71134">
                            <w:pP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upplementary Table 5. Demographics and initial presentation characteristics of the relapsed patients that lived and those that died.</w:t>
                            </w:r>
                          </w:p>
                          <w:p w:rsidR="00C71134" w:rsidRDefault="00C71134" w:rsidP="00C71134">
                            <w:pPr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*PRETEXT scores were not available for 2 relapsed patien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30" type="#_x0000_t202" style="position:absolute;left:0;text-align:left;margin-left:-62.25pt;margin-top:73.85pt;width:896pt;height:3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" filled="f" stroked="f">
                <v:textbox style="mso-fit-shape-to-text:t">
                  <w:txbxContent>
                    <w:p w:rsidR="00C71134" w:rsidRDefault="00C71134" w:rsidP="00C71134">
                      <w:pP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Supplementary Table 5. Demographics and initial presentation characteristics of the relapsed patients that lived and those that died.</w:t>
                      </w:r>
                    </w:p>
                    <w:p w:rsidR="00C71134" w:rsidRDefault="00C71134" w:rsidP="00C71134">
                      <w:pPr>
                        <w:rPr>
                          <w:rFonts w:ascii="Arial" w:eastAsia="Calibri" w:hAnsi="Arial" w:cs="Arial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*PRETEXT scores were not available for 2 relapsed patients</w:t>
                      </w:r>
                    </w:p>
                  </w:txbxContent>
                </v:textbox>
              </v:shape>
            </w:pict>
          </mc:Fallback>
        </mc:AlternateContent>
      </w:r>
    </w:p>
    <w:p w:rsidR="00C71134" w:rsidRDefault="00C71134" w:rsidP="00C71134">
      <w:pPr>
        <w:spacing w:line="480" w:lineRule="auto"/>
        <w:rPr>
          <w:rFonts w:ascii="Arial" w:eastAsia="Times New Roman" w:hAnsi="Arial" w:cs="Arial"/>
          <w:color w:val="000000" w:themeColor="text1"/>
        </w:rPr>
      </w:pPr>
    </w:p>
    <w:p w:rsidR="00C71134" w:rsidRDefault="00C71134" w:rsidP="00C71134">
      <w:pPr>
        <w:spacing w:line="480" w:lineRule="auto"/>
        <w:rPr>
          <w:rFonts w:ascii="Arial" w:hAnsi="Arial" w:cs="Arial"/>
          <w:sz w:val="24"/>
          <w:szCs w:val="24"/>
        </w:rPr>
      </w:pPr>
    </w:p>
    <w:p w:rsidR="00BF4574" w:rsidRPr="00C71134" w:rsidRDefault="00BF4574" w:rsidP="00C71134">
      <w:bookmarkStart w:id="0" w:name="_GoBack"/>
      <w:bookmarkEnd w:id="0"/>
    </w:p>
    <w:sectPr w:rsidR="00BF4574" w:rsidRPr="00C71134" w:rsidSect="00C711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B11CA9"/>
    <w:multiLevelType w:val="hybridMultilevel"/>
    <w:tmpl w:val="5B42597A"/>
    <w:lvl w:ilvl="0" w:tplc="FC8AEE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8827D8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A3D82556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A708465A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7724FB20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96DE4244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78E0442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624DAC0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79F8BD60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" w15:restartNumberingAfterBreak="0">
    <w:nsid w:val="731A7A0B"/>
    <w:multiLevelType w:val="hybridMultilevel"/>
    <w:tmpl w:val="9B8A86FC"/>
    <w:lvl w:ilvl="0" w:tplc="E834950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ADB0A54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9FAC1E88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A7666590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B42684EA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938497C8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4BA2EB62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4324EE6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4CEA22C0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7B4"/>
    <w:rsid w:val="00BF4574"/>
    <w:rsid w:val="00C71134"/>
    <w:rsid w:val="00CF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5:chartTrackingRefBased/>
  <w15:docId w15:val="{7284359A-346A-4A49-981A-311316949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2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38</Words>
  <Characters>3638</Characters>
  <Application>Microsoft Office Word</Application>
  <DocSecurity>0</DocSecurity>
  <Lines>30</Lines>
  <Paragraphs>8</Paragraphs>
  <ScaleCrop>false</ScaleCrop>
  <Company>HP Inc.</Company>
  <LinksUpToDate>false</LinksUpToDate>
  <CharactersWithSpaces>4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11-03T05:58:00Z</dcterms:created>
  <dcterms:modified xsi:type="dcterms:W3CDTF">2023-11-03T05:58:00Z</dcterms:modified>
</cp:coreProperties>
</file>